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F9F75" w14:textId="77777777" w:rsidR="004075FB" w:rsidRPr="00F8520F" w:rsidRDefault="004075FB" w:rsidP="004075FB">
      <w:pPr>
        <w:pStyle w:val="Caption"/>
        <w:spacing w:after="240" w:line="276" w:lineRule="auto"/>
        <w:rPr>
          <w:color w:val="auto"/>
          <w:sz w:val="24"/>
          <w:szCs w:val="24"/>
        </w:rPr>
      </w:pPr>
      <w:bookmarkStart w:id="0" w:name="_Toc167259547"/>
      <w:proofErr w:type="spellStart"/>
      <w:r>
        <w:rPr>
          <w:color w:val="auto"/>
          <w:sz w:val="24"/>
          <w:szCs w:val="24"/>
        </w:rPr>
        <w:t>S4</w:t>
      </w:r>
      <w:proofErr w:type="spellEnd"/>
      <w:r>
        <w:rPr>
          <w:color w:val="auto"/>
          <w:sz w:val="24"/>
          <w:szCs w:val="24"/>
        </w:rPr>
        <w:t xml:space="preserve"> Table</w:t>
      </w:r>
      <w:r w:rsidRPr="00F8520F">
        <w:rPr>
          <w:color w:val="auto"/>
          <w:sz w:val="24"/>
          <w:szCs w:val="24"/>
        </w:rPr>
        <w:t>: The Late Neonatal Rates in the 2016 and 2022 NDHSs and the Difference Between Them, with Confidence Intervals for the Rates and the Difference and P-values for the Difference.</w:t>
      </w:r>
      <w:bookmarkEnd w:id="0"/>
    </w:p>
    <w:tbl>
      <w:tblPr>
        <w:tblW w:w="5071" w:type="pct"/>
        <w:tblLook w:val="04A0" w:firstRow="1" w:lastRow="0" w:firstColumn="1" w:lastColumn="0" w:noHBand="0" w:noVBand="1"/>
      </w:tblPr>
      <w:tblGrid>
        <w:gridCol w:w="2309"/>
        <w:gridCol w:w="2385"/>
        <w:gridCol w:w="1129"/>
        <w:gridCol w:w="538"/>
        <w:gridCol w:w="656"/>
        <w:gridCol w:w="951"/>
        <w:gridCol w:w="695"/>
        <w:gridCol w:w="636"/>
        <w:gridCol w:w="1049"/>
        <w:gridCol w:w="723"/>
        <w:gridCol w:w="636"/>
        <w:gridCol w:w="1427"/>
      </w:tblGrid>
      <w:tr w:rsidR="004075FB" w:rsidRPr="00F8520F" w14:paraId="26EE84C0" w14:textId="77777777" w:rsidTr="00F9418F">
        <w:trPr>
          <w:trHeight w:val="170"/>
          <w:tblHeader/>
        </w:trPr>
        <w:tc>
          <w:tcPr>
            <w:tcW w:w="8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1709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lastRenderedPageBreak/>
              <w:t>Characteristics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16B57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Categories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FD5D9" w14:textId="77777777" w:rsidR="004075FB" w:rsidRPr="00F8520F" w:rsidRDefault="004075FB" w:rsidP="00F9418F">
            <w:pPr>
              <w:rPr>
                <w:b/>
                <w:bCs/>
                <w:color w:val="000000"/>
                <w:lang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2016 with 95%</w:t>
            </w:r>
          </w:p>
          <w:p w14:paraId="167BDF98" w14:textId="77777777" w:rsidR="004075FB" w:rsidRPr="00F8520F" w:rsidRDefault="004075FB" w:rsidP="00F9418F">
            <w:pPr>
              <w:rPr>
                <w:b/>
                <w:bCs/>
                <w:color w:val="000000"/>
                <w:lang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confidence interval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D8424" w14:textId="77777777" w:rsidR="004075FB" w:rsidRPr="00F8520F" w:rsidRDefault="004075FB" w:rsidP="00F9418F">
            <w:pPr>
              <w:rPr>
                <w:b/>
                <w:bCs/>
                <w:color w:val="000000"/>
                <w:lang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2022 with 95%</w:t>
            </w:r>
          </w:p>
          <w:p w14:paraId="38031C37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confidence interval</w:t>
            </w:r>
          </w:p>
        </w:tc>
        <w:tc>
          <w:tcPr>
            <w:tcW w:w="9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3A3A" w14:textId="77777777" w:rsidR="004075FB" w:rsidRPr="00F8520F" w:rsidRDefault="004075FB" w:rsidP="00F9418F">
            <w:pPr>
              <w:rPr>
                <w:b/>
                <w:bCs/>
                <w:color w:val="000000"/>
                <w:lang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Difference with 95%</w:t>
            </w:r>
          </w:p>
          <w:p w14:paraId="3BECB184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confidence interval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E4C1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P-value for difference</w:t>
            </w:r>
          </w:p>
        </w:tc>
      </w:tr>
      <w:tr w:rsidR="004075FB" w:rsidRPr="00F8520F" w14:paraId="5D7B8CA8" w14:textId="77777777" w:rsidTr="00F9418F">
        <w:trPr>
          <w:trHeight w:val="170"/>
          <w:tblHeader/>
        </w:trPr>
        <w:tc>
          <w:tcPr>
            <w:tcW w:w="8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77BEA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</w:p>
        </w:tc>
        <w:tc>
          <w:tcPr>
            <w:tcW w:w="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9966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EAC48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proofErr w:type="spellStart"/>
            <w:r w:rsidRPr="00F8520F">
              <w:rPr>
                <w:b/>
                <w:bCs/>
                <w:color w:val="000000"/>
                <w:lang w:eastAsia="en-US" w:bidi="ne-NP"/>
              </w:rPr>
              <w:t>LNMR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411E8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LB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FE3A0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U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C2BCC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proofErr w:type="spellStart"/>
            <w:r w:rsidRPr="00F8520F">
              <w:rPr>
                <w:b/>
                <w:bCs/>
                <w:color w:val="000000"/>
                <w:lang w:eastAsia="en-US" w:bidi="ne-NP"/>
              </w:rPr>
              <w:t>LNMR</w:t>
            </w:r>
            <w:proofErr w:type="spellEnd"/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58ED34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LB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0B14A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UB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5613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proofErr w:type="spellStart"/>
            <w:r w:rsidRPr="00F8520F">
              <w:rPr>
                <w:b/>
                <w:bCs/>
                <w:color w:val="000000"/>
                <w:lang w:eastAsia="en-US" w:bidi="ne-NP"/>
              </w:rPr>
              <w:t>LNMR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8E9DA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L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00699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  <w:r w:rsidRPr="00F8520F">
              <w:rPr>
                <w:b/>
                <w:bCs/>
                <w:color w:val="000000"/>
                <w:lang w:eastAsia="en-US" w:bidi="ne-NP"/>
              </w:rPr>
              <w:t>UB</w:t>
            </w:r>
          </w:p>
        </w:tc>
        <w:tc>
          <w:tcPr>
            <w:tcW w:w="5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CA1E" w14:textId="77777777" w:rsidR="004075FB" w:rsidRPr="00F8520F" w:rsidRDefault="004075FB" w:rsidP="00F9418F">
            <w:pPr>
              <w:rPr>
                <w:b/>
                <w:bCs/>
                <w:color w:val="000000"/>
                <w:lang w:val="en-US" w:eastAsia="en-US" w:bidi="ne-NP"/>
              </w:rPr>
            </w:pPr>
          </w:p>
        </w:tc>
      </w:tr>
      <w:tr w:rsidR="004075FB" w:rsidRPr="00F8520F" w14:paraId="0F79FADC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E5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ational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251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ationa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DDC9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46A1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5E6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935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8E66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39F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F82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1769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EED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BEF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37</w:t>
            </w:r>
          </w:p>
        </w:tc>
      </w:tr>
      <w:tr w:rsidR="004075FB" w:rsidRPr="00F8520F" w14:paraId="4C87ED1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86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Respondent’s language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6B8E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hojpur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F70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C39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0724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E00E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F5DE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3CE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A6A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5C72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6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67C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D0AE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5</w:t>
            </w:r>
          </w:p>
        </w:tc>
      </w:tr>
      <w:tr w:rsidR="004075FB" w:rsidRPr="00F8520F" w14:paraId="2484D9D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C63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84795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ithil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0938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8FC2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E815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5D0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8E922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A7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0D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DC9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0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181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D03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1</w:t>
            </w:r>
          </w:p>
        </w:tc>
      </w:tr>
      <w:tr w:rsidR="004075FB" w:rsidRPr="00F8520F" w14:paraId="37C41F66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2B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907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epal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362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1026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5CCE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3CA6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58F2F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DB8E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A97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1F5E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4C9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DF6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79</w:t>
            </w:r>
          </w:p>
        </w:tc>
      </w:tr>
      <w:tr w:rsidR="004075FB" w:rsidRPr="00F8520F" w14:paraId="6D12614B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557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280C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Oth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0C9D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C89D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FAD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3955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905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818F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192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292A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1408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53A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53</w:t>
            </w:r>
          </w:p>
        </w:tc>
      </w:tr>
      <w:tr w:rsidR="004075FB" w:rsidRPr="00F8520F" w14:paraId="63BF5DE0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B72C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Ethnicity (three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E02CB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dvantag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047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ACC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4760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144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0F7F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6D2B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FAC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781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EE8A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01E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09</w:t>
            </w:r>
          </w:p>
        </w:tc>
      </w:tr>
      <w:tr w:rsidR="004075FB" w:rsidRPr="00F8520F" w14:paraId="33CE600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4E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AB06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isadvantaged Dali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0EC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8DFA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883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329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CF87A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4DA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F102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A73F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FAA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C67F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02</w:t>
            </w:r>
          </w:p>
        </w:tc>
      </w:tr>
      <w:tr w:rsidR="004075FB" w:rsidRPr="00F8520F" w14:paraId="1D162A5B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B85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72DA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Disadvantaged </w:t>
            </w:r>
            <w:proofErr w:type="spellStart"/>
            <w:r w:rsidRPr="00F8520F">
              <w:rPr>
                <w:color w:val="000000"/>
                <w:lang w:eastAsia="en-US" w:bidi="ne-NP"/>
              </w:rPr>
              <w:t>Janajat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04A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14A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A35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A5E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D8247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B22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190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5C08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818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E3FE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54</w:t>
            </w:r>
          </w:p>
        </w:tc>
      </w:tr>
      <w:tr w:rsidR="004075FB" w:rsidRPr="00F8520F" w14:paraId="4D20748B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A9B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Ethnicity (two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71D3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dvantag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82E7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BDC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A07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EB15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66CC2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28A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2492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E43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6CA6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008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43</w:t>
            </w:r>
          </w:p>
        </w:tc>
      </w:tr>
      <w:tr w:rsidR="004075FB" w:rsidRPr="00F8520F" w14:paraId="1CD797B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D2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8FE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isadvantag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830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B47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074B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9771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2B01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BE82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66D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149E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C40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794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49</w:t>
            </w:r>
          </w:p>
        </w:tc>
      </w:tr>
      <w:tr w:rsidR="004075FB" w:rsidRPr="00F8520F" w14:paraId="3780604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50E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Wealth index in tercile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603F8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oor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22A8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693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FA5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F2B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1256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5B6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2F4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966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B891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6434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52</w:t>
            </w:r>
          </w:p>
        </w:tc>
      </w:tr>
      <w:tr w:rsidR="004075FB" w:rsidRPr="00F8520F" w14:paraId="0076C990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2B7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BF1E4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idd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8ECB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3CC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DF0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38BF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2DB5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645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E97D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3AA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63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3D74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6</w:t>
            </w:r>
          </w:p>
        </w:tc>
      </w:tr>
      <w:tr w:rsidR="004075FB" w:rsidRPr="00F8520F" w14:paraId="13DF1FF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5C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C18A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High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B66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D412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82E2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FA3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E17EF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F98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C75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20D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DCC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B2BE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081</w:t>
            </w:r>
          </w:p>
        </w:tc>
      </w:tr>
      <w:tr w:rsidR="004075FB" w:rsidRPr="00F8520F" w14:paraId="0108278F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94C2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Wealth index (one and two, three, four and fiv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4B21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idd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B41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E9F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902A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8B4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45B7F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02D4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65B8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3311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F761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2C47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2</w:t>
            </w:r>
          </w:p>
        </w:tc>
      </w:tr>
      <w:tr w:rsidR="004075FB" w:rsidRPr="00F8520F" w14:paraId="15639D6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450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E30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oorer and poores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71F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B19D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B334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C2E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B70AD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7BF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548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DF1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AC7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A7E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25</w:t>
            </w:r>
          </w:p>
        </w:tc>
      </w:tr>
      <w:tr w:rsidR="004075FB" w:rsidRPr="00F8520F" w14:paraId="6F907BF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837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54E49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Richer and riches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23A7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9B74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81DA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B67A7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8584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B9E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29C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C24C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CE10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2B7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04</w:t>
            </w:r>
          </w:p>
        </w:tc>
      </w:tr>
      <w:tr w:rsidR="004075FB" w:rsidRPr="00F8520F" w14:paraId="617D57E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09A2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rovinc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55D74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Koshi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193B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CBF4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3D56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9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F72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A5DE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3B5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B5B7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0BA5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0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8D0A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A647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12</w:t>
            </w:r>
          </w:p>
        </w:tc>
      </w:tr>
      <w:tr w:rsidR="004075FB" w:rsidRPr="00F8520F" w14:paraId="662D1CB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88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0A7C3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Madhesh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D00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864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4DEC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2A3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7A609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D9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C0E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FB8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D345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CF5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32</w:t>
            </w:r>
          </w:p>
        </w:tc>
      </w:tr>
      <w:tr w:rsidR="004075FB" w:rsidRPr="00F8520F" w14:paraId="19CCD12C" w14:textId="77777777" w:rsidTr="00F9418F">
        <w:trPr>
          <w:trHeight w:val="170"/>
          <w:tblHeader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B379F6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5AB84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lang w:eastAsia="en-US" w:bidi="ne-NP"/>
              </w:rPr>
              <w:t xml:space="preserve">Bagmati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5C0A1B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FC7BE3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297149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8EBAB60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1A6202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2EC24A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E0695F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374F36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E67B18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0D3591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</w:tr>
      <w:tr w:rsidR="004075FB" w:rsidRPr="00F8520F" w14:paraId="3DBE41FA" w14:textId="77777777" w:rsidTr="00F9418F">
        <w:trPr>
          <w:trHeight w:val="170"/>
          <w:tblHeader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814220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D2A7D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lang w:eastAsia="en-US" w:bidi="ne-NP"/>
              </w:rPr>
              <w:t xml:space="preserve">Gandaki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7E5B6B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85F00F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5767A2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92F992D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143FB2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DC5C2B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C8A2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10FFA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2B4F1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867835" w14:textId="77777777" w:rsidR="004075FB" w:rsidRPr="00F8520F" w:rsidRDefault="004075FB" w:rsidP="00F9418F">
            <w:pPr>
              <w:rPr>
                <w:color w:val="FF0000"/>
                <w:lang w:val="en-US" w:eastAsia="en-US" w:bidi="ne-NP"/>
              </w:rPr>
            </w:pPr>
            <w:r w:rsidRPr="00F8520F">
              <w:rPr>
                <w:color w:val="FF0000"/>
                <w:lang w:eastAsia="en-US" w:bidi="ne-NP"/>
              </w:rPr>
              <w:t> </w:t>
            </w:r>
          </w:p>
        </w:tc>
      </w:tr>
      <w:tr w:rsidR="004075FB" w:rsidRPr="00F8520F" w14:paraId="44141FF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DA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CE3F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Lumbini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571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E04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3CD9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271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12265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694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9AD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1BE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A91E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B66D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18</w:t>
            </w:r>
          </w:p>
        </w:tc>
      </w:tr>
      <w:tr w:rsidR="004075FB" w:rsidRPr="00F8520F" w14:paraId="1BDC821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125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951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Karnali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3B6A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3EC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F77A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DB74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5C090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28E1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28F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0BE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20AE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94C3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93</w:t>
            </w:r>
          </w:p>
        </w:tc>
      </w:tr>
      <w:tr w:rsidR="004075FB" w:rsidRPr="00F8520F" w14:paraId="3A4F304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60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F24D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proofErr w:type="spellStart"/>
            <w:r w:rsidRPr="00F8520F">
              <w:rPr>
                <w:color w:val="000000"/>
                <w:lang w:eastAsia="en-US" w:bidi="ne-NP"/>
              </w:rPr>
              <w:t>Sudurpaschim</w:t>
            </w:r>
            <w:proofErr w:type="spellEnd"/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5937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809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1BE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4411C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6A9CB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BE74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7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3BEB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785E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90DE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7B4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39</w:t>
            </w:r>
          </w:p>
        </w:tc>
      </w:tr>
      <w:tr w:rsidR="004075FB" w:rsidRPr="00F8520F" w14:paraId="6BD5C5B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E2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Ecological reg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EC4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Hi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B83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711D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3DB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DA7B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F8166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088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F502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216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8C04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5F4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76</w:t>
            </w:r>
          </w:p>
        </w:tc>
      </w:tr>
      <w:tr w:rsidR="004075FB" w:rsidRPr="00F8520F" w14:paraId="60E9D5A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A4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90EF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ountai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18E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5B6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36E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2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CC93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4E96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58E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7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79AA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5FF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2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910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9504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51</w:t>
            </w:r>
          </w:p>
        </w:tc>
      </w:tr>
      <w:tr w:rsidR="004075FB" w:rsidRPr="00F8520F" w14:paraId="36541C2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B5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F6DC0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Tera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2A2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597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435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C4D18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A5EC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A2B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141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0472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7B3A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42F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55</w:t>
            </w:r>
          </w:p>
        </w:tc>
      </w:tr>
      <w:tr w:rsidR="004075FB" w:rsidRPr="00F8520F" w14:paraId="72F3876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254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Relig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4C233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uddhis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B9F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0DD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A97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CB8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0E19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FD1F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7C9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A5B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70EE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2F3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</w:t>
            </w:r>
          </w:p>
        </w:tc>
      </w:tr>
      <w:tr w:rsidR="004075FB" w:rsidRPr="00F8520F" w14:paraId="53FE41A1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67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4B7F0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Hind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5A3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D5D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6A2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578A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4DF8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FA5D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A0F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599B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76E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4C9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64</w:t>
            </w:r>
          </w:p>
        </w:tc>
      </w:tr>
      <w:tr w:rsidR="004075FB" w:rsidRPr="00F8520F" w14:paraId="2B57F90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923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7ECBF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usli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4414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8827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1712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FFF82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DF04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D949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5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AA5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A32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1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6C4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FCC2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93</w:t>
            </w:r>
          </w:p>
        </w:tc>
      </w:tr>
      <w:tr w:rsidR="004075FB" w:rsidRPr="00F8520F" w14:paraId="436B224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EA2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Type of plac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C33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Rura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7A60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932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529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89F1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DC6B6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243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9948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4412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573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6782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78</w:t>
            </w:r>
          </w:p>
        </w:tc>
      </w:tr>
      <w:tr w:rsidR="004075FB" w:rsidRPr="00F8520F" w14:paraId="20D3BF66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5ED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5983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Urb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9AD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088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389B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848B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CA76A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6231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D9F1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E39B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8BF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B518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51</w:t>
            </w:r>
          </w:p>
        </w:tc>
      </w:tr>
      <w:tr w:rsidR="004075FB" w:rsidRPr="00F8520F" w14:paraId="4C142F41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2829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ize of household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8F98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&lt;six memb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A8B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BB7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A91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6F64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2A7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A41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AE1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5683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C94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D54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2</w:t>
            </w:r>
          </w:p>
        </w:tc>
      </w:tr>
      <w:tr w:rsidR="004075FB" w:rsidRPr="00F8520F" w14:paraId="380F71A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5B3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9F1D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≥six memb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8B73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A74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17A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31E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DFC58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8B5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CC02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50C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DBDC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754D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46</w:t>
            </w:r>
          </w:p>
        </w:tc>
      </w:tr>
      <w:tr w:rsidR="004075FB" w:rsidRPr="00F8520F" w14:paraId="4E0ECDB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73B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ex of household head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FEB94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e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7CBD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3BD2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CC7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711B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F0AA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528D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D1DB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AE7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66B4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F35C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7</w:t>
            </w:r>
          </w:p>
        </w:tc>
      </w:tr>
      <w:tr w:rsidR="004075FB" w:rsidRPr="00F8520F" w14:paraId="62F1EFD0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7993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D866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9284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C15D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F3A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74F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F18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879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AA31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F26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9A75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526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44</w:t>
            </w:r>
          </w:p>
        </w:tc>
      </w:tr>
      <w:tr w:rsidR="004075FB" w:rsidRPr="00F8520F" w14:paraId="5CB9EA0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E9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Indoor air pollut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F1B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2CFF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11B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C0F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327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5F8C2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FA9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43FB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C54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08FE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C64F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23</w:t>
            </w:r>
          </w:p>
        </w:tc>
      </w:tr>
      <w:tr w:rsidR="004075FB" w:rsidRPr="00F8520F" w14:paraId="1CC531F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35B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DF3CE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111D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5178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379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9C2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7AAF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CDC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D9D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473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1D5B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A4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32</w:t>
            </w:r>
          </w:p>
        </w:tc>
      </w:tr>
      <w:tr w:rsidR="004075FB" w:rsidRPr="00F8520F" w14:paraId="09A70BD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7B3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Improved water and sanitat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3EC8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Improv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63D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F252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1488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08F49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CBEB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E50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677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15F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AB24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67F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79</w:t>
            </w:r>
          </w:p>
        </w:tc>
      </w:tr>
      <w:tr w:rsidR="004075FB" w:rsidRPr="00F8520F" w14:paraId="6B6B60E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76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40F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t a de jure reside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7AB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62F3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EFC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4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FC27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E5522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DC8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F26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72C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2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1104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B10A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84</w:t>
            </w:r>
          </w:p>
        </w:tc>
      </w:tr>
      <w:tr w:rsidR="004075FB" w:rsidRPr="00F8520F" w14:paraId="1D4B71F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CC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60CF9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Unimprov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7BB7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F197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00F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0D08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CDB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C86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7EB4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986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E18F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187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21</w:t>
            </w:r>
          </w:p>
        </w:tc>
      </w:tr>
      <w:tr w:rsidR="004075FB" w:rsidRPr="00F8520F" w14:paraId="2F461E36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D1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ternal educat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4C266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asic (grades 1–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982E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F90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8A2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4EE6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B1AF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67A5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0BB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00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3BD3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F62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039</w:t>
            </w:r>
          </w:p>
        </w:tc>
      </w:tr>
      <w:tr w:rsidR="004075FB" w:rsidRPr="00F8520F" w14:paraId="59B41BDC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1D2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E47E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 educa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550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4A4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8B5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D87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317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B52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3B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DE87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C00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F4EF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28</w:t>
            </w:r>
          </w:p>
        </w:tc>
      </w:tr>
      <w:tr w:rsidR="004075FB" w:rsidRPr="00F8520F" w14:paraId="6A27CB5B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BC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54BA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econdary and above (≥grade nine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9C8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EA2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A496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FB0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2E4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277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0884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823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1F8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75F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68</w:t>
            </w:r>
          </w:p>
        </w:tc>
      </w:tr>
      <w:tr w:rsidR="004075FB" w:rsidRPr="00F8520F" w14:paraId="0C32D87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4E1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ternal age (five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E38C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–19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5E5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1385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C2E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7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2DEB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7D3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2E8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3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7E0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FCA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1EA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4B57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21</w:t>
            </w:r>
          </w:p>
        </w:tc>
      </w:tr>
      <w:tr w:rsidR="004075FB" w:rsidRPr="00F8520F" w14:paraId="2D8934B6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660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C006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0–24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DE66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CF46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8FE5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2312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4DEC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2DC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35FB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BA9C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CF6E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9045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89</w:t>
            </w:r>
          </w:p>
        </w:tc>
      </w:tr>
      <w:tr w:rsidR="004075FB" w:rsidRPr="00F8520F" w14:paraId="02906D7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7E43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B9D6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5–29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7279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6E16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268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6BA9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F019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11E2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E6F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E9C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05B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3556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47</w:t>
            </w:r>
          </w:p>
        </w:tc>
      </w:tr>
      <w:tr w:rsidR="004075FB" w:rsidRPr="00F8520F" w14:paraId="5078995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463A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2F7C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0–34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CBBD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F56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2417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5DB7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D0C29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5DF5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5E7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333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6C94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4ED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53</w:t>
            </w:r>
          </w:p>
        </w:tc>
      </w:tr>
      <w:tr w:rsidR="004075FB" w:rsidRPr="00F8520F" w14:paraId="08ABD0A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F0B8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8FB2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5 and abov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6DB5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A1F0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447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8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1E2C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A121C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A8ED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782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6A7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EA6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72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56</w:t>
            </w:r>
          </w:p>
        </w:tc>
      </w:tr>
      <w:tr w:rsidR="004075FB" w:rsidRPr="00F8520F" w14:paraId="3AF1634C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862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ternal age (three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7991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–19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D02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703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CEC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7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E120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5CD4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1DA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3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34CB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3513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F760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0F7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21</w:t>
            </w:r>
          </w:p>
        </w:tc>
      </w:tr>
      <w:tr w:rsidR="004075FB" w:rsidRPr="00F8520F" w14:paraId="58CB06B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2B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A807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0–34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EA6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3C2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2CE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3A6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3656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06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6F8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4690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EE5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BA87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27</w:t>
            </w:r>
          </w:p>
        </w:tc>
      </w:tr>
      <w:tr w:rsidR="004075FB" w:rsidRPr="00F8520F" w14:paraId="47D70F2C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D95B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F645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≥35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FE67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A4B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47A3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8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16D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6C92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F49D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075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50C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6E7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0C4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56</w:t>
            </w:r>
          </w:p>
        </w:tc>
      </w:tr>
      <w:tr w:rsidR="004075FB" w:rsidRPr="00F8520F" w14:paraId="27AD46BA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E6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ternal use of tobacco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CA1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0AD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31F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EAE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13D6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C94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A3F1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38EE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D1D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8BB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4A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38</w:t>
            </w:r>
          </w:p>
        </w:tc>
      </w:tr>
      <w:tr w:rsidR="004075FB" w:rsidRPr="00F8520F" w14:paraId="71879CD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F1D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7C9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5114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5EEB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30B3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41192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701D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159F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41F3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E17F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AEF5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BEF4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94</w:t>
            </w:r>
          </w:p>
        </w:tc>
      </w:tr>
      <w:tr w:rsidR="004075FB" w:rsidRPr="00F8520F" w14:paraId="718CC02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84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ternal statur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3320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&lt;145 c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3DC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F30F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719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1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9CC7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C5AD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FB62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4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C4F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1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2D3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7DF0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3338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89</w:t>
            </w:r>
          </w:p>
        </w:tc>
      </w:tr>
      <w:tr w:rsidR="004075FB" w:rsidRPr="00F8520F" w14:paraId="0F309BC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402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EFE8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≥145 c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838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B829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D67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D4A70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1872D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63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9496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2CF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A2F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FE2E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84</w:t>
            </w:r>
          </w:p>
        </w:tc>
      </w:tr>
      <w:tr w:rsidR="004075FB" w:rsidRPr="00F8520F" w14:paraId="22459BE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BF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Maternal </w:t>
            </w:r>
            <w:proofErr w:type="spellStart"/>
            <w:r w:rsidRPr="00F8520F">
              <w:rPr>
                <w:color w:val="000000"/>
                <w:lang w:eastAsia="en-US" w:bidi="ne-NP"/>
              </w:rPr>
              <w:t>anemia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2CA58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proofErr w:type="spellStart"/>
            <w:r w:rsidRPr="00F8520F">
              <w:rPr>
                <w:color w:val="000000"/>
                <w:lang w:eastAsia="en-US" w:bidi="ne-NP"/>
              </w:rPr>
              <w:t>Anemic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79F9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117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063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578E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1B840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4685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3B81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AD03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33AF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A770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93</w:t>
            </w:r>
          </w:p>
        </w:tc>
      </w:tr>
      <w:tr w:rsidR="004075FB" w:rsidRPr="00F8520F" w14:paraId="68168C0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4A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9B27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Not </w:t>
            </w:r>
            <w:proofErr w:type="spellStart"/>
            <w:r w:rsidRPr="00F8520F">
              <w:rPr>
                <w:color w:val="000000"/>
                <w:lang w:eastAsia="en-US" w:bidi="ne-NP"/>
              </w:rPr>
              <w:t>anemic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281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B1E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AD38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0AD2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012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074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C8A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7101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178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D5D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87</w:t>
            </w:r>
          </w:p>
        </w:tc>
      </w:tr>
      <w:tr w:rsidR="004075FB" w:rsidRPr="00F8520F" w14:paraId="7DB323F1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516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Owns mobile phon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6D3E4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BC2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925B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9C6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7C2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9BA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3BD6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60C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AF1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2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3BD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40F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76</w:t>
            </w:r>
          </w:p>
        </w:tc>
      </w:tr>
      <w:tr w:rsidR="004075FB" w:rsidRPr="00F8520F" w14:paraId="4BDC37F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BE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8287D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1A32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E33B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3C8A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4A2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581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5600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252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DFDB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A55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1E64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89</w:t>
            </w:r>
          </w:p>
        </w:tc>
      </w:tr>
      <w:tr w:rsidR="004075FB" w:rsidRPr="00F8520F" w14:paraId="3947C12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CCAF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ossesses a bank accoun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328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F7DC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A06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46A9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A26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D402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42D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70C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CA9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F73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22BD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73</w:t>
            </w:r>
          </w:p>
        </w:tc>
      </w:tr>
      <w:tr w:rsidR="004075FB" w:rsidRPr="00F8520F" w14:paraId="42F6439F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A36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EC82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1377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A057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128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901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FD5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AA3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CE3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D50A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B9C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D4E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68</w:t>
            </w:r>
          </w:p>
        </w:tc>
      </w:tr>
      <w:tr w:rsidR="004075FB" w:rsidRPr="00F8520F" w14:paraId="769F1B1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CFA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Internet us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780A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ever used Interne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3D8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1D7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58C3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1DD3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309E1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E80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7F65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1759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803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D98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16</w:t>
            </w:r>
          </w:p>
        </w:tc>
      </w:tr>
      <w:tr w:rsidR="004075FB" w:rsidRPr="00F8520F" w14:paraId="108E130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F77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011F4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Used at some tim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967D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191C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23D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34E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96D4B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A8ED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701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F86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3E3E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A146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67</w:t>
            </w:r>
          </w:p>
        </w:tc>
      </w:tr>
      <w:tr w:rsidR="004075FB" w:rsidRPr="00F8520F" w14:paraId="05EE55C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E7C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Empowerment: household decision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8868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DC7D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7E1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B96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BB14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D2D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16F6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C7D7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71C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C5A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69A6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92</w:t>
            </w:r>
          </w:p>
        </w:tc>
      </w:tr>
      <w:tr w:rsidR="004075FB" w:rsidRPr="00F8520F" w14:paraId="4B05D56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DB6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3D3AF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, can make decision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CDBA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40E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1CDF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8285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186A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85D3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D9E1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6A35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5D3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D79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14</w:t>
            </w:r>
          </w:p>
        </w:tc>
      </w:tr>
      <w:tr w:rsidR="004075FB" w:rsidRPr="00F8520F" w14:paraId="5817710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9CC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Violence justified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90E2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Violence is not justifi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49E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CC12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B45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16242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5FFE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81F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AB4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692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3F6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14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38</w:t>
            </w:r>
          </w:p>
        </w:tc>
      </w:tr>
      <w:tr w:rsidR="004075FB" w:rsidRPr="00F8520F" w14:paraId="122640F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8FB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E000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Violence is justifi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34D1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0D7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95D6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0B6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57DD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A52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CAE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708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6EA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6B3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31</w:t>
            </w:r>
          </w:p>
        </w:tc>
      </w:tr>
      <w:tr w:rsidR="004075FB" w:rsidRPr="00F8520F" w14:paraId="628A7C7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37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Empowerment: health care/family planning decision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D7C8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6DE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E70A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3A3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9167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001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B6BF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A3D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B80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39B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BE69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79</w:t>
            </w:r>
          </w:p>
        </w:tc>
      </w:tr>
      <w:tr w:rsidR="004075FB" w:rsidRPr="00F8520F" w14:paraId="11CBBB4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7E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3DBB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0808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E8ED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B580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CD0A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E1EF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5CFD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2CE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B15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8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4CD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1A3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66</w:t>
            </w:r>
          </w:p>
        </w:tc>
      </w:tr>
      <w:tr w:rsidR="004075FB" w:rsidRPr="00F8520F" w14:paraId="589D597C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B90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ewspaper/Magazin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544FB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t least once a week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AAA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958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B87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1935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215F1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8FC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EF1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438F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A66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54B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06</w:t>
            </w:r>
          </w:p>
        </w:tc>
      </w:tr>
      <w:tr w:rsidR="004075FB" w:rsidRPr="00F8520F" w14:paraId="3071BCB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DE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2A1F3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Less than once a week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CC84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C9F0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D381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DA9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587A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267E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9FF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692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3494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EFC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28</w:t>
            </w:r>
          </w:p>
        </w:tc>
      </w:tr>
      <w:tr w:rsidR="004075FB" w:rsidRPr="00F8520F" w14:paraId="47CE064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28A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Radio/TV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7018B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Less than once a week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22CC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DB7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09D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1505C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B324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4B4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2ADC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242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5B3D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0AD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04</w:t>
            </w:r>
          </w:p>
        </w:tc>
      </w:tr>
      <w:tr w:rsidR="004075FB" w:rsidRPr="00F8520F" w14:paraId="5A17B7C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3210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A666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t least once a week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1AF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08EA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D3B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951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27CD5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C9B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7BF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3AB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E40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D62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43</w:t>
            </w:r>
          </w:p>
        </w:tc>
      </w:tr>
      <w:tr w:rsidR="004075FB" w:rsidRPr="00F8520F" w14:paraId="57C8294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1CC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Knows about HMG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3DF1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6E0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D79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AFA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AEAA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DA3FA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98C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C96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272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AA6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045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17</w:t>
            </w:r>
          </w:p>
        </w:tc>
      </w:tr>
      <w:tr w:rsidR="004075FB" w:rsidRPr="00F8520F" w14:paraId="65346C5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49D3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08D6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D0E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4B75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9E5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B69D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D142D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E7C9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D723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349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9681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AE0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14</w:t>
            </w:r>
          </w:p>
        </w:tc>
      </w:tr>
      <w:tr w:rsidR="004075FB" w:rsidRPr="00F8520F" w14:paraId="3F6EA926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E44C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Husband’s educat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11CF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asic (grades 1–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CC9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472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F7A6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6FC4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58572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4519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A6F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4B8C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169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64CD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89</w:t>
            </w:r>
          </w:p>
        </w:tc>
      </w:tr>
      <w:tr w:rsidR="004075FB" w:rsidRPr="00F8520F" w14:paraId="582F42F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F6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1D30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 education/Do not know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40E3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327D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CD3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E6DDE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BA57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853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8E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385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880C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0BE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22</w:t>
            </w:r>
          </w:p>
        </w:tc>
      </w:tr>
      <w:tr w:rsidR="004075FB" w:rsidRPr="00F8520F" w14:paraId="6ABC099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FB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0CF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econdary and above (≥grade nine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450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742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2D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7AC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F7F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4CBA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49A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1D1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050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AA7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63</w:t>
            </w:r>
          </w:p>
        </w:tc>
      </w:tr>
      <w:tr w:rsidR="004075FB" w:rsidRPr="00F8520F" w14:paraId="712ED25A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8FFD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Husband’s occupation (four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0B72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gricultur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98C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E37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990E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7DC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0AF0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347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4648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16C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4112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3D8B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2</w:t>
            </w:r>
          </w:p>
        </w:tc>
      </w:tr>
      <w:tr w:rsidR="004075FB" w:rsidRPr="00F8520F" w14:paraId="166A798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C5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B5A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nual (skilled/unskilled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FEDE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7CC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E92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5D9A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AC20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914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231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499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412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687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53</w:t>
            </w:r>
          </w:p>
        </w:tc>
      </w:tr>
      <w:tr w:rsidR="004075FB" w:rsidRPr="00F8520F" w14:paraId="51BF5EB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4FA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C5EF8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t workin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389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023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D28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F3F99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BB3F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9E7D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0DB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E01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0E6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146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</w:tr>
      <w:tr w:rsidR="004075FB" w:rsidRPr="00F8520F" w14:paraId="61A9843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1E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1ABDD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ales, clerical, oth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15ED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0E68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8AED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9751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9D78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11A7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0D2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E894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4A9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55BA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09</w:t>
            </w:r>
          </w:p>
        </w:tc>
      </w:tr>
      <w:tr w:rsidR="004075FB" w:rsidRPr="00F8520F" w14:paraId="0790BB80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D9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irthweight take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240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t take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1D6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6D6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7E6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C2E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1AA73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CA6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3AE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517E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2C4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866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12</w:t>
            </w:r>
          </w:p>
        </w:tc>
      </w:tr>
      <w:tr w:rsidR="004075FB" w:rsidRPr="00F8520F" w14:paraId="39EA524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5D3B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933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, take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1811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337F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7AD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73B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A38A6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27D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0BA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B0D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1CAD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EE59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42</w:t>
            </w:r>
          </w:p>
        </w:tc>
      </w:tr>
      <w:tr w:rsidR="004075FB" w:rsidRPr="00F8520F" w14:paraId="1601A091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57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ex of child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80DD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e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6B81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1D1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057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A1AA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D66A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8541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F938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BAEA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9471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91D3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54</w:t>
            </w:r>
          </w:p>
        </w:tc>
      </w:tr>
      <w:tr w:rsidR="004075FB" w:rsidRPr="00F8520F" w14:paraId="7F18516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9A44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F39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4FA3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0E62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B3B6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A24C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5E07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723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9E1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85F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12E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7489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16</w:t>
            </w:r>
          </w:p>
        </w:tc>
      </w:tr>
      <w:tr w:rsidR="004075FB" w:rsidRPr="00F8520F" w14:paraId="35844FD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84C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irthweigh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AEA9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Large (≥3,500 g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940B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4FEF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5B9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081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A51A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B6D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D4E4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13EE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06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7A4A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79</w:t>
            </w:r>
          </w:p>
        </w:tc>
      </w:tr>
      <w:tr w:rsidR="004075FB" w:rsidRPr="00F8520F" w14:paraId="0BE8C53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8D04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5B7C2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rmal (2,500–3,500 g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6B2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4F7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60AB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5ED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65B2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4F84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4E22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5CF4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CFA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3622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8</w:t>
            </w:r>
          </w:p>
        </w:tc>
      </w:tr>
      <w:tr w:rsidR="004075FB" w:rsidRPr="00F8520F" w14:paraId="45040DA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830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A932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t weighed or do not know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BAB0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C713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171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D5E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185A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0E93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F36B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23D7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C6F7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D30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12</w:t>
            </w:r>
          </w:p>
        </w:tc>
      </w:tr>
      <w:tr w:rsidR="004075FB" w:rsidRPr="00F8520F" w14:paraId="080DF98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C28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984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mall (&lt;2,500 g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45C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4EA6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07C4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D99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6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3E7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6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BF3D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3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6AC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13D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1E2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9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E465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86</w:t>
            </w:r>
          </w:p>
        </w:tc>
      </w:tr>
      <w:tr w:rsidR="004075FB" w:rsidRPr="00F8520F" w14:paraId="4B3C8C1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B41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erceived birthweigh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8DA71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Very larg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FC1B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817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9FC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D61F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3D2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4A0D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C1C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D0D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71B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CE01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</w:tr>
      <w:tr w:rsidR="004075FB" w:rsidRPr="00F8520F" w14:paraId="20CE5D1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5D1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B3C8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Larger than averag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E0C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343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300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1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1673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B2822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8CB3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8F92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8CB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3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5B3A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AFAA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4</w:t>
            </w:r>
          </w:p>
        </w:tc>
      </w:tr>
      <w:tr w:rsidR="004075FB" w:rsidRPr="00F8520F" w14:paraId="7124809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0A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723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verag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D20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7482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8BE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146B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34D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B769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1CB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270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177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C5D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76</w:t>
            </w:r>
          </w:p>
        </w:tc>
      </w:tr>
      <w:tr w:rsidR="004075FB" w:rsidRPr="00F8520F" w14:paraId="4187C44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A8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03BD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Smaller than averag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ADE5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123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022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5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069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C9E6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8F0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3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FB5D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6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ED86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9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010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4A48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19</w:t>
            </w:r>
          </w:p>
        </w:tc>
      </w:tr>
      <w:tr w:rsidR="004075FB" w:rsidRPr="00F8520F" w14:paraId="62960B3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1A25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DFFE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Very sma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F3D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25A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2E2A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7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F0F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71E18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6F16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3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70C8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94F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6FF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8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2990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13</w:t>
            </w:r>
          </w:p>
        </w:tc>
      </w:tr>
      <w:tr w:rsidR="004075FB" w:rsidRPr="00F8520F" w14:paraId="5D85414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A38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4D4C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o not know’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323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E0C6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DCA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D204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C36F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535C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3A1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8444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108A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6B25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</w:tr>
      <w:tr w:rsidR="004075FB" w:rsidRPr="00F8520F" w14:paraId="0D679BEB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E9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irth orde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837E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irst bor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AF5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7BC5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1DF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4EB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6B1D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C43E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60A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6F3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7B40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1BA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46</w:t>
            </w:r>
          </w:p>
        </w:tc>
      </w:tr>
      <w:tr w:rsidR="004075FB" w:rsidRPr="00F8520F" w14:paraId="0EAC96B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52BD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FF83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–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BD3B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54E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185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BDF4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810B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E2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939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F51B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E9BB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8AB3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99</w:t>
            </w:r>
          </w:p>
        </w:tc>
      </w:tr>
      <w:tr w:rsidR="004075FB" w:rsidRPr="00F8520F" w14:paraId="03BF7841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1C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31B16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ive or mor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FDC6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6BA9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16A8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6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FB8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C5AD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232D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4E4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37C0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9E9E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F99E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92</w:t>
            </w:r>
          </w:p>
        </w:tc>
      </w:tr>
      <w:tr w:rsidR="004075FB" w:rsidRPr="00F8520F" w14:paraId="3769D72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00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other’s parit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9FF7E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rimigravid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619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D59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83C0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435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449B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D57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A92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923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BDE9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621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95</w:t>
            </w:r>
          </w:p>
        </w:tc>
      </w:tr>
      <w:tr w:rsidR="004075FB" w:rsidRPr="00F8520F" w14:paraId="2A840890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D71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9CBC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ultigravid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94C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B14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C3C6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5C6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F01E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CA68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C40F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5DE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7AF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E99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38</w:t>
            </w:r>
          </w:p>
        </w:tc>
      </w:tr>
      <w:tr w:rsidR="004075FB" w:rsidRPr="00F8520F" w14:paraId="1A15D79A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4B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receding birth interval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73AB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&gt;two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4987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9A4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281A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532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698B8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9A8D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ECC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6F04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DE2E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7DBB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1</w:t>
            </w:r>
          </w:p>
        </w:tc>
      </w:tr>
      <w:tr w:rsidR="004075FB" w:rsidRPr="00F8520F" w14:paraId="0235C1D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CDEA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F761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irst birth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F612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E5D9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88C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FD1A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B5D1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E4E1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7687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F13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14A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06F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46</w:t>
            </w:r>
          </w:p>
        </w:tc>
      </w:tr>
      <w:tr w:rsidR="004075FB" w:rsidRPr="00F8520F" w14:paraId="58CDFA4A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A9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C851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≤two yea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B7A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BB5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EBF9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9311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BD176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767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B51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C44B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9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4CDA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2BA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57</w:t>
            </w:r>
          </w:p>
        </w:tc>
      </w:tr>
      <w:tr w:rsidR="004075FB" w:rsidRPr="00F8520F" w14:paraId="44C6D8B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E03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Twin birth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291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4FE0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3011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E2E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1CF2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64EC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301C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78DB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4E40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C90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5FB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86</w:t>
            </w:r>
          </w:p>
        </w:tc>
      </w:tr>
      <w:tr w:rsidR="004075FB" w:rsidRPr="00F8520F" w14:paraId="1DA0467A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EE9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14E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0E6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4C5D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572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718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F5F1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EF1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FEB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915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8C55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7C1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</w:tr>
      <w:tr w:rsidR="004075FB" w:rsidRPr="00F8520F" w14:paraId="2431292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68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Wanted last birth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16BC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Wanted the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FB6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77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468D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693E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9443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E961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19FB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A014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F148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3207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89</w:t>
            </w:r>
          </w:p>
        </w:tc>
      </w:tr>
      <w:tr w:rsidR="004075FB" w:rsidRPr="00F8520F" w14:paraId="7AF6B36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B8A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2C9F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Wanted lat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9505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C69A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F220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3892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666C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879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877E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CE21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B3C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C6BF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52</w:t>
            </w:r>
          </w:p>
        </w:tc>
      </w:tr>
      <w:tr w:rsidR="004075FB" w:rsidRPr="00F8520F" w14:paraId="2163AA3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E4E7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25EED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Wanted no mor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8C1B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C5CE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3DD9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3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187F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E64AC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F08E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1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5A60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FADD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3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CF3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0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B889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86</w:t>
            </w:r>
          </w:p>
        </w:tc>
      </w:tr>
      <w:tr w:rsidR="004075FB" w:rsidRPr="00F8520F" w14:paraId="4856FBF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39E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Time to health facilit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0BF2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&lt;=30 minut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3EA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7FB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B53D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CD9E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8FD7C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66A2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41B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412A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C68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1326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32</w:t>
            </w:r>
          </w:p>
        </w:tc>
      </w:tr>
      <w:tr w:rsidR="004075FB" w:rsidRPr="00F8520F" w14:paraId="35F9239E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4A8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F143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&gt;30 minut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1491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DA22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20E0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1F3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32A2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9C2A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DA0F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405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D68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7CE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049</w:t>
            </w:r>
          </w:p>
        </w:tc>
      </w:tr>
      <w:tr w:rsidR="004075FB" w:rsidRPr="00F8520F" w14:paraId="35602F3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8438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Birth attendant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492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elivery without SB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AD2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7593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564B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4EDD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4F72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B10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3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61C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DA6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E684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3D6B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08</w:t>
            </w:r>
          </w:p>
        </w:tc>
      </w:tr>
      <w:tr w:rsidR="004075FB" w:rsidRPr="00F8520F" w14:paraId="7E4A599D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7F4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1F1A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elivery with SB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D608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D363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5E3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53C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5F0EA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25D0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6F9F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104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1A9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CBA0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48</w:t>
            </w:r>
          </w:p>
        </w:tc>
      </w:tr>
      <w:tr w:rsidR="004075FB" w:rsidRPr="00F8520F" w14:paraId="302081D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D4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lace of deliver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1CF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Home deliver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4E70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FEBE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A00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1BA1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2DCA4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7E5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4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9499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9D1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6B7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FE77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3</w:t>
            </w:r>
          </w:p>
        </w:tc>
      </w:tr>
      <w:tr w:rsidR="004075FB" w:rsidRPr="00F8520F" w14:paraId="65174ECF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46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F2ED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ublic health facilit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511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86DB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52D4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751B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77A20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0466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AC55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2BE6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0518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4CAD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07</w:t>
            </w:r>
          </w:p>
        </w:tc>
      </w:tr>
      <w:tr w:rsidR="004075FB" w:rsidRPr="00F8520F" w14:paraId="07C14370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42D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0B7A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Private health facilit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7AF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8BA1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86D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1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B77E1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E52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050F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F0AB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AF96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EC5F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DCE5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3</w:t>
            </w:r>
          </w:p>
        </w:tc>
      </w:tr>
      <w:tr w:rsidR="004075FB" w:rsidRPr="00F8520F" w14:paraId="5E37F6B1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4C7C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C-section past year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B0D79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Caesar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B7B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C8C9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AB9E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5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A911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DAFD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0C98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0909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6F7E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1EC2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C8E3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34</w:t>
            </w:r>
          </w:p>
        </w:tc>
      </w:tr>
      <w:tr w:rsidR="004075FB" w:rsidRPr="00F8520F" w14:paraId="634A5AC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DF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1C23F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t caesar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D012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19B5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0591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6284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35DA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C4B7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8343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7812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2ECA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E2FB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65</w:t>
            </w:r>
          </w:p>
        </w:tc>
      </w:tr>
      <w:tr w:rsidR="004075FB" w:rsidRPr="00F8520F" w14:paraId="3A08C486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9341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NC visits (three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A0789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–3 visi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E82E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0E0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1E07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C73F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E9C2E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772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0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A133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0649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7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F205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861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694</w:t>
            </w:r>
          </w:p>
        </w:tc>
      </w:tr>
      <w:tr w:rsidR="004075FB" w:rsidRPr="00F8520F" w14:paraId="6A7D796F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198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A8298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our-plus visi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D35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CF7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3DF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CD9C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B137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5845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37AA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4A86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DC5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4DA7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14</w:t>
            </w:r>
          </w:p>
        </w:tc>
      </w:tr>
      <w:tr w:rsidR="004075FB" w:rsidRPr="00F8520F" w14:paraId="6ECF4983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8781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40DE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o not know/Non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73BC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E073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841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6522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9620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3710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4E1E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A4CC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0589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75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 </w:t>
            </w:r>
          </w:p>
        </w:tc>
      </w:tr>
      <w:tr w:rsidR="004075FB" w:rsidRPr="00F8520F" w14:paraId="7BD35C14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20E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ANC visits (two categories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ADF5A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–3 visi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533E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4D5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131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C4D5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F75F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C84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0F1F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F047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6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A44F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53A8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85</w:t>
            </w:r>
          </w:p>
        </w:tc>
      </w:tr>
      <w:tr w:rsidR="004075FB" w:rsidRPr="00F8520F" w14:paraId="1482A882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61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3A9CB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Four-plus visi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9FE0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42B1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4E5B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4CBDA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5C6D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AFE4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C1A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A0CC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99B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FF3A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15</w:t>
            </w:r>
          </w:p>
        </w:tc>
      </w:tr>
      <w:tr w:rsidR="004075FB" w:rsidRPr="00F8520F" w14:paraId="09144C5F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7331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Days iron tablets take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06F4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&lt;180 day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989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0A32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ED5B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79DE8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B472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54F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2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155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A577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1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B022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8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F087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151</w:t>
            </w:r>
          </w:p>
        </w:tc>
      </w:tr>
      <w:tr w:rsidR="004075FB" w:rsidRPr="00F8520F" w14:paraId="3BFB2565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804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C0CE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80-plus day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8B89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DBFE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825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A94D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5C2BDD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B5C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B3E1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95B8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866B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84D5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22</w:t>
            </w:r>
          </w:p>
        </w:tc>
      </w:tr>
      <w:tr w:rsidR="004075FB" w:rsidRPr="00F8520F" w14:paraId="516C5ED9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6F0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ewborn PNC within two day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6E497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 PN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63A7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DE35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6461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BC760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93D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DA41A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4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D3AC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4F37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D93F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17D3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208</w:t>
            </w:r>
          </w:p>
        </w:tc>
      </w:tr>
      <w:tr w:rsidR="004075FB" w:rsidRPr="00F8520F" w14:paraId="62FE0ABF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7E7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2F6E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 PN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65EF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7322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AFF7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8670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9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4703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212E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5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BD36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0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8F13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A1DD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8E6E1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5</w:t>
            </w:r>
          </w:p>
        </w:tc>
      </w:tr>
      <w:tr w:rsidR="004075FB" w:rsidRPr="00F8520F" w14:paraId="68D0DA28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F266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Mother PNC within two day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A09E7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No PN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C611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6C1F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B3908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4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A7B2C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1A7E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3F4D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13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55384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1E6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2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8F205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9939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81</w:t>
            </w:r>
          </w:p>
        </w:tc>
      </w:tr>
      <w:tr w:rsidR="004075FB" w:rsidRPr="00F8520F" w14:paraId="24475A07" w14:textId="77777777" w:rsidTr="00F9418F">
        <w:trPr>
          <w:trHeight w:val="170"/>
          <w:tblHeader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E0E7E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8EC91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Yes PN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49473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FE29B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448C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C3B2F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2.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543D6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val="en-US" w:eastAsia="en-US" w:bidi="ne-NP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8329F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ADB59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DBA27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-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B3552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3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96BC0" w14:textId="77777777" w:rsidR="004075FB" w:rsidRPr="00F8520F" w:rsidRDefault="004075FB" w:rsidP="00F9418F">
            <w:pPr>
              <w:rPr>
                <w:color w:val="000000"/>
                <w:lang w:val="en-US" w:eastAsia="en-US" w:bidi="ne-NP"/>
              </w:rPr>
            </w:pPr>
            <w:r w:rsidRPr="00F8520F">
              <w:rPr>
                <w:color w:val="000000"/>
                <w:lang w:eastAsia="en-US" w:bidi="ne-NP"/>
              </w:rPr>
              <w:t>0.887</w:t>
            </w:r>
          </w:p>
        </w:tc>
      </w:tr>
    </w:tbl>
    <w:p w14:paraId="26B8C010" w14:textId="77777777" w:rsidR="00AB6A3D" w:rsidRDefault="00AB6A3D"/>
    <w:sectPr w:rsidR="00AB6A3D" w:rsidSect="004075FB">
      <w:pgSz w:w="15840" w:h="12240" w:orient="landscape" w:code="1"/>
      <w:pgMar w:top="1440" w:right="1440" w:bottom="1440" w:left="1440" w:header="0" w:footer="87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700F"/>
    <w:multiLevelType w:val="hybridMultilevel"/>
    <w:tmpl w:val="606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927F1"/>
    <w:multiLevelType w:val="hybridMultilevel"/>
    <w:tmpl w:val="FDDE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432B7C"/>
    <w:multiLevelType w:val="hybridMultilevel"/>
    <w:tmpl w:val="5CACB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64BDE"/>
    <w:multiLevelType w:val="hybridMultilevel"/>
    <w:tmpl w:val="8618CD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6471C"/>
    <w:multiLevelType w:val="hybridMultilevel"/>
    <w:tmpl w:val="A3988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28133">
    <w:abstractNumId w:val="6"/>
  </w:num>
  <w:num w:numId="2" w16cid:durableId="1871382604">
    <w:abstractNumId w:val="2"/>
  </w:num>
  <w:num w:numId="3" w16cid:durableId="942760403">
    <w:abstractNumId w:val="3"/>
  </w:num>
  <w:num w:numId="4" w16cid:durableId="1105462780">
    <w:abstractNumId w:val="5"/>
  </w:num>
  <w:num w:numId="5" w16cid:durableId="774440791">
    <w:abstractNumId w:val="1"/>
  </w:num>
  <w:num w:numId="6" w16cid:durableId="699623874">
    <w:abstractNumId w:val="0"/>
  </w:num>
  <w:num w:numId="7" w16cid:durableId="1039427572">
    <w:abstractNumId w:val="7"/>
  </w:num>
  <w:num w:numId="8" w16cid:durableId="1871257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revisionView w:insDel="0" w:formatting="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FB"/>
    <w:rsid w:val="0003393E"/>
    <w:rsid w:val="000941C3"/>
    <w:rsid w:val="001D7109"/>
    <w:rsid w:val="0020264D"/>
    <w:rsid w:val="00223D73"/>
    <w:rsid w:val="0028413F"/>
    <w:rsid w:val="00364A29"/>
    <w:rsid w:val="003F0F2F"/>
    <w:rsid w:val="003F6B67"/>
    <w:rsid w:val="004075FB"/>
    <w:rsid w:val="0070152F"/>
    <w:rsid w:val="007A0C5D"/>
    <w:rsid w:val="00835415"/>
    <w:rsid w:val="008D205E"/>
    <w:rsid w:val="009B7AF7"/>
    <w:rsid w:val="009D74F5"/>
    <w:rsid w:val="00AB6A3D"/>
    <w:rsid w:val="00B71CF8"/>
    <w:rsid w:val="00B865DE"/>
    <w:rsid w:val="00CF23FC"/>
    <w:rsid w:val="00EE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A8884"/>
  <w15:chartTrackingRefBased/>
  <w15:docId w15:val="{C657447A-28FE-47C0-B94D-BC4453D7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5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75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75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075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5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075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5FB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075FB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4075FB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4075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075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07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407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07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407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5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075F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075F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07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5F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07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5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5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5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5FB"/>
    <w:rPr>
      <w:b/>
      <w:bCs/>
      <w:smallCaps/>
      <w:color w:val="2F5496" w:themeColor="accent1" w:themeShade="BF"/>
      <w:spacing w:val="5"/>
    </w:rPr>
  </w:style>
  <w:style w:type="paragraph" w:styleId="EndnoteText">
    <w:name w:val="endnote text"/>
    <w:basedOn w:val="Normal"/>
    <w:link w:val="EndnoteTextChar"/>
    <w:semiHidden/>
    <w:rsid w:val="004075FB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4075FB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ndnoteReference">
    <w:name w:val="endnote reference"/>
    <w:semiHidden/>
    <w:rsid w:val="004075F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4075FB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5FB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4075FB"/>
    <w:rPr>
      <w:vertAlign w:val="superscript"/>
    </w:rPr>
  </w:style>
  <w:style w:type="table" w:styleId="TableGrid">
    <w:name w:val="Table Grid"/>
    <w:basedOn w:val="TableNormal"/>
    <w:uiPriority w:val="39"/>
    <w:rsid w:val="004075F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4075FB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4075FB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075FB"/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styleId="PageNumber">
    <w:name w:val="page number"/>
    <w:basedOn w:val="DefaultParagraphFont"/>
    <w:uiPriority w:val="99"/>
    <w:rsid w:val="004075FB"/>
  </w:style>
  <w:style w:type="paragraph" w:styleId="Header">
    <w:name w:val="header"/>
    <w:basedOn w:val="Normal"/>
    <w:link w:val="HeaderChar"/>
    <w:uiPriority w:val="99"/>
    <w:rsid w:val="004075FB"/>
    <w:pPr>
      <w:tabs>
        <w:tab w:val="center" w:pos="4320"/>
        <w:tab w:val="right" w:pos="8640"/>
      </w:tabs>
      <w:spacing w:after="240"/>
      <w:jc w:val="both"/>
    </w:pPr>
    <w:rPr>
      <w:sz w:val="21"/>
      <w:szCs w:val="21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4075FB"/>
    <w:rPr>
      <w:rFonts w:ascii="Times New Roman" w:eastAsia="Times New Roman" w:hAnsi="Times New Roman" w:cs="Times New Roman"/>
      <w:kern w:val="0"/>
      <w:sz w:val="21"/>
      <w:szCs w:val="21"/>
      <w:lang w:bidi="ar-SA"/>
      <w14:ligatures w14:val="none"/>
    </w:rPr>
  </w:style>
  <w:style w:type="character" w:styleId="CommentReference">
    <w:name w:val="annotation reference"/>
    <w:uiPriority w:val="99"/>
    <w:semiHidden/>
    <w:rsid w:val="00407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075FB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5FB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7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5FB"/>
    <w:rPr>
      <w:rFonts w:ascii="Times New Roman" w:eastAsia="Times New Roman" w:hAnsi="Times New Roman" w:cs="Times New Roman"/>
      <w:b/>
      <w:bCs/>
      <w:kern w:val="0"/>
      <w:sz w:val="20"/>
      <w:lang w:bidi="ar-SA"/>
      <w14:ligatures w14:val="none"/>
    </w:rPr>
  </w:style>
  <w:style w:type="paragraph" w:styleId="BalloonText">
    <w:name w:val="Balloon Text"/>
    <w:basedOn w:val="Normal"/>
    <w:link w:val="BalloonTextChar"/>
    <w:semiHidden/>
    <w:rsid w:val="004075FB"/>
    <w:pPr>
      <w:spacing w:after="24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4075FB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styleId="Revision">
    <w:name w:val="Revision"/>
    <w:hidden/>
    <w:uiPriority w:val="99"/>
    <w:semiHidden/>
    <w:rsid w:val="004075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4075FB"/>
    <w:pPr>
      <w:spacing w:after="240" w:line="276" w:lineRule="auto"/>
      <w:jc w:val="center"/>
    </w:pPr>
    <w:rPr>
      <w:rFonts w:eastAsia="Calibri"/>
      <w:b/>
      <w:sz w:val="36"/>
      <w:szCs w:val="36"/>
      <w:lang w:val="en-US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4075FB"/>
    <w:pPr>
      <w:tabs>
        <w:tab w:val="left" w:pos="1200"/>
        <w:tab w:val="right" w:leader="dot" w:pos="9350"/>
      </w:tabs>
      <w:spacing w:after="120" w:line="276" w:lineRule="auto"/>
      <w:ind w:left="446"/>
    </w:pPr>
    <w:rPr>
      <w:rFonts w:eastAsia="Calibri"/>
      <w:noProof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4075FB"/>
    <w:pPr>
      <w:tabs>
        <w:tab w:val="left" w:pos="446"/>
        <w:tab w:val="right" w:leader="dot" w:pos="9350"/>
      </w:tabs>
      <w:spacing w:line="276" w:lineRule="auto"/>
    </w:pPr>
    <w:rPr>
      <w:rFonts w:eastAsia="Calibri"/>
      <w:b/>
      <w:noProof/>
      <w:color w:val="000000" w:themeColor="text1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4075FB"/>
    <w:pPr>
      <w:tabs>
        <w:tab w:val="right" w:leader="dot" w:pos="9350"/>
      </w:tabs>
      <w:spacing w:after="120" w:line="276" w:lineRule="auto"/>
      <w:ind w:left="1440" w:right="450" w:hanging="630"/>
      <w:jc w:val="both"/>
    </w:pPr>
    <w:rPr>
      <w:sz w:val="21"/>
      <w:szCs w:val="21"/>
      <w:lang w:val="en-US" w:eastAsia="fr-FR" w:bidi="ar-SA"/>
    </w:rPr>
  </w:style>
  <w:style w:type="paragraph" w:customStyle="1" w:styleId="TPAuthors">
    <w:name w:val="TP_Authors"/>
    <w:basedOn w:val="TPParagraph"/>
    <w:rsid w:val="004075FB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4075FB"/>
    <w:pPr>
      <w:spacing w:before="480" w:after="1800"/>
      <w:jc w:val="center"/>
    </w:pPr>
    <w:rPr>
      <w:rFonts w:eastAsia="Arial Unicode MS"/>
      <w:sz w:val="36"/>
      <w:szCs w:val="36"/>
      <w:lang w:val="en-US" w:eastAsia="en-US" w:bidi="ar-SA"/>
    </w:rPr>
  </w:style>
  <w:style w:type="paragraph" w:customStyle="1" w:styleId="TPContents1">
    <w:name w:val="TP_Contents1"/>
    <w:rsid w:val="004075FB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4075FB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lang w:bidi="ar-SA"/>
      <w14:ligatures w14:val="none"/>
    </w:rPr>
  </w:style>
  <w:style w:type="paragraph" w:customStyle="1" w:styleId="TPContents3">
    <w:name w:val="TP_Contents3"/>
    <w:rsid w:val="004075FB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4075FB"/>
    <w:pPr>
      <w:numPr>
        <w:numId w:val="1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4075FB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4075FB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4075FB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4075FB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4075FB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4075FB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4075FB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4075FB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4075FB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4075FB"/>
    <w:rPr>
      <w:b/>
      <w:i/>
    </w:rPr>
  </w:style>
  <w:style w:type="paragraph" w:customStyle="1" w:styleId="TPReference">
    <w:name w:val="TP_Reference"/>
    <w:rsid w:val="004075FB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4075F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customStyle="1" w:styleId="TPAcronymList">
    <w:name w:val="TP_Acronym List"/>
    <w:basedOn w:val="Normal"/>
    <w:rsid w:val="004075FB"/>
    <w:pPr>
      <w:tabs>
        <w:tab w:val="left" w:pos="1440"/>
      </w:tabs>
      <w:spacing w:line="276" w:lineRule="auto"/>
    </w:pPr>
    <w:rPr>
      <w:sz w:val="22"/>
      <w:szCs w:val="21"/>
      <w:lang w:val="en-US" w:eastAsia="en-US" w:bidi="ar-SA"/>
    </w:rPr>
  </w:style>
  <w:style w:type="paragraph" w:customStyle="1" w:styleId="TPAcronymListfirst">
    <w:name w:val="TP_Acronym List first"/>
    <w:basedOn w:val="TPAcronymList"/>
    <w:next w:val="TPAcronymList"/>
    <w:rsid w:val="004075FB"/>
    <w:pPr>
      <w:spacing w:before="210"/>
    </w:pPr>
    <w:rPr>
      <w:bCs/>
      <w:iCs/>
    </w:rPr>
  </w:style>
  <w:style w:type="paragraph" w:customStyle="1" w:styleId="TPLOTF">
    <w:name w:val="TP_LOTF"/>
    <w:rsid w:val="004075FB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4075FB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4075FB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4075FB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4075FB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4075FB"/>
    <w:pPr>
      <w:numPr>
        <w:numId w:val="2"/>
      </w:numPr>
      <w:spacing w:after="110"/>
      <w:contextualSpacing w:val="0"/>
    </w:pPr>
    <w:rPr>
      <w:rFonts w:ascii="Arial" w:hAnsi="Arial" w:cs="Arial"/>
      <w:i/>
      <w:iCs/>
      <w:szCs w:val="22"/>
      <w:lang w:bidi="ar-SA"/>
    </w:rPr>
  </w:style>
  <w:style w:type="paragraph" w:customStyle="1" w:styleId="TPKFheader">
    <w:name w:val="TP_KF header"/>
    <w:rsid w:val="004075FB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4075FB"/>
    <w:pPr>
      <w:numPr>
        <w:numId w:val="3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4075FB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link w:val="NormalWebChar"/>
    <w:uiPriority w:val="99"/>
    <w:unhideWhenUsed/>
    <w:rsid w:val="004075FB"/>
    <w:pPr>
      <w:spacing w:after="240"/>
      <w:jc w:val="both"/>
    </w:pPr>
    <w:rPr>
      <w:lang w:val="en-US" w:eastAsia="en-US" w:bidi="ar-SA"/>
    </w:rPr>
  </w:style>
  <w:style w:type="paragraph" w:customStyle="1" w:styleId="ContentsOnly">
    <w:name w:val="Contents Only"/>
    <w:basedOn w:val="TPChapter"/>
    <w:next w:val="Normal"/>
    <w:rsid w:val="004075FB"/>
    <w:pPr>
      <w:outlineLvl w:val="9"/>
    </w:pPr>
  </w:style>
  <w:style w:type="paragraph" w:customStyle="1" w:styleId="TPBlockQuote">
    <w:name w:val="TP_BlockQuote"/>
    <w:basedOn w:val="Normal"/>
    <w:rsid w:val="004075FB"/>
    <w:pPr>
      <w:suppressAutoHyphens/>
      <w:spacing w:after="160"/>
      <w:ind w:left="360" w:right="360"/>
      <w:jc w:val="both"/>
    </w:pPr>
    <w:rPr>
      <w:rFonts w:eastAsia="Calibri"/>
      <w:i/>
      <w:kern w:val="22"/>
      <w:sz w:val="20"/>
      <w:szCs w:val="20"/>
      <w:lang w:val="en-US" w:eastAsia="en-US" w:bidi="ar-SA"/>
    </w:rPr>
  </w:style>
  <w:style w:type="character" w:customStyle="1" w:styleId="TPParagraphChar">
    <w:name w:val="TP_Paragraph Char"/>
    <w:basedOn w:val="DefaultParagraphFont"/>
    <w:link w:val="TPParagraph"/>
    <w:rsid w:val="004075FB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4075FB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4075FB"/>
    <w:pPr>
      <w:spacing w:before="100" w:beforeAutospacing="1" w:after="100" w:afterAutospacing="1"/>
    </w:pPr>
    <w:rPr>
      <w:lang w:val="en-US" w:eastAsia="en-US" w:bidi="ar-SA"/>
    </w:rPr>
  </w:style>
  <w:style w:type="character" w:customStyle="1" w:styleId="normaltextrun">
    <w:name w:val="normaltextrun"/>
    <w:basedOn w:val="DefaultParagraphFont"/>
    <w:rsid w:val="004075FB"/>
  </w:style>
  <w:style w:type="character" w:customStyle="1" w:styleId="eop">
    <w:name w:val="eop"/>
    <w:basedOn w:val="DefaultParagraphFont"/>
    <w:rsid w:val="004075FB"/>
  </w:style>
  <w:style w:type="paragraph" w:styleId="BodyText">
    <w:name w:val="Body Text"/>
    <w:basedOn w:val="Normal"/>
    <w:link w:val="BodyTextChar"/>
    <w:uiPriority w:val="1"/>
    <w:qFormat/>
    <w:rsid w:val="004075FB"/>
    <w:pPr>
      <w:widowControl w:val="0"/>
      <w:autoSpaceDE w:val="0"/>
      <w:autoSpaceDN w:val="0"/>
    </w:pPr>
    <w:rPr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4075FB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075F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075FB"/>
    <w:pPr>
      <w:spacing w:before="240" w:after="0" w:line="276" w:lineRule="auto"/>
      <w:ind w:left="432" w:hanging="432"/>
      <w:outlineLvl w:val="9"/>
    </w:pPr>
    <w:rPr>
      <w:caps/>
      <w:sz w:val="32"/>
      <w:szCs w:val="32"/>
      <w:lang w:bidi="ar-SA"/>
    </w:rPr>
  </w:style>
  <w:style w:type="paragraph" w:customStyle="1" w:styleId="TableParagraph">
    <w:name w:val="Table Paragraph"/>
    <w:basedOn w:val="Normal"/>
    <w:uiPriority w:val="1"/>
    <w:qFormat/>
    <w:rsid w:val="004075FB"/>
    <w:pPr>
      <w:widowControl w:val="0"/>
      <w:autoSpaceDE w:val="0"/>
      <w:autoSpaceDN w:val="0"/>
    </w:pPr>
    <w:rPr>
      <w:sz w:val="22"/>
      <w:szCs w:val="22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4075FB"/>
    <w:rPr>
      <w:color w:val="954F72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rsid w:val="004075FB"/>
  </w:style>
  <w:style w:type="paragraph" w:customStyle="1" w:styleId="Figurecaption">
    <w:name w:val="Figure caption"/>
    <w:basedOn w:val="Caption"/>
    <w:link w:val="FigurecaptionChar"/>
    <w:autoRedefine/>
    <w:qFormat/>
    <w:rsid w:val="004075FB"/>
    <w:pPr>
      <w:widowControl/>
      <w:autoSpaceDE/>
      <w:autoSpaceDN/>
      <w:spacing w:after="240" w:line="360" w:lineRule="auto"/>
    </w:pPr>
    <w:rPr>
      <w:rFonts w:ascii="Arial" w:eastAsiaTheme="minorEastAsia" w:hAnsi="Arial" w:cs="Arial"/>
      <w:i w:val="0"/>
      <w:iCs w:val="0"/>
      <w:noProof/>
      <w:color w:val="000000" w:themeColor="text1"/>
      <w:kern w:val="20"/>
      <w:sz w:val="24"/>
      <w:szCs w:val="24"/>
      <w:lang w:val="en-AU"/>
    </w:rPr>
  </w:style>
  <w:style w:type="character" w:customStyle="1" w:styleId="FigurecaptionChar">
    <w:name w:val="Figure caption Char"/>
    <w:basedOn w:val="DefaultParagraphFont"/>
    <w:link w:val="Figurecaption"/>
    <w:rsid w:val="004075FB"/>
    <w:rPr>
      <w:rFonts w:ascii="Arial" w:eastAsiaTheme="minorEastAsia" w:hAnsi="Arial" w:cs="Arial"/>
      <w:noProof/>
      <w:color w:val="000000" w:themeColor="text1"/>
      <w:kern w:val="20"/>
      <w:sz w:val="24"/>
      <w:szCs w:val="24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075FB"/>
    <w:pPr>
      <w:widowControl w:val="0"/>
      <w:autoSpaceDE w:val="0"/>
      <w:autoSpaceDN w:val="0"/>
    </w:pPr>
    <w:rPr>
      <w:i/>
      <w:iCs/>
      <w:color w:val="44546A" w:themeColor="text2"/>
      <w:sz w:val="18"/>
      <w:szCs w:val="18"/>
      <w:lang w:val="en-US" w:eastAsia="en-US" w:bidi="ar-SA"/>
    </w:rPr>
  </w:style>
  <w:style w:type="paragraph" w:styleId="NoSpacing">
    <w:name w:val="No Spacing"/>
    <w:uiPriority w:val="1"/>
    <w:qFormat/>
    <w:rsid w:val="004075F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customStyle="1" w:styleId="Default">
    <w:name w:val="Default"/>
    <w:rsid w:val="004075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075FB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msonormal0">
    <w:name w:val="msonormal"/>
    <w:basedOn w:val="Normal"/>
    <w:rsid w:val="004075F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075FB"/>
    <w:pPr>
      <w:spacing w:before="100" w:beforeAutospacing="1" w:after="100" w:afterAutospacing="1"/>
    </w:pPr>
    <w:rPr>
      <w:b/>
      <w:bCs/>
      <w:i/>
      <w:iCs/>
      <w:color w:val="333333"/>
    </w:rPr>
  </w:style>
  <w:style w:type="paragraph" w:customStyle="1" w:styleId="font6">
    <w:name w:val="font6"/>
    <w:basedOn w:val="Normal"/>
    <w:rsid w:val="004075FB"/>
    <w:pPr>
      <w:spacing w:before="100" w:beforeAutospacing="1" w:after="100" w:afterAutospacing="1"/>
    </w:pPr>
    <w:rPr>
      <w:color w:val="333333"/>
    </w:rPr>
  </w:style>
  <w:style w:type="paragraph" w:customStyle="1" w:styleId="xl63">
    <w:name w:val="xl63"/>
    <w:basedOn w:val="Normal"/>
    <w:rsid w:val="004075FB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4075FB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4075FB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6">
    <w:name w:val="xl66"/>
    <w:basedOn w:val="Normal"/>
    <w:rsid w:val="004075FB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67">
    <w:name w:val="xl67"/>
    <w:basedOn w:val="Normal"/>
    <w:rsid w:val="004075FB"/>
    <w:pP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68">
    <w:name w:val="xl68"/>
    <w:basedOn w:val="Normal"/>
    <w:rsid w:val="004075FB"/>
    <w:pPr>
      <w:spacing w:before="100" w:beforeAutospacing="1" w:after="100" w:afterAutospacing="1"/>
    </w:pPr>
    <w:rPr>
      <w:color w:val="333333"/>
    </w:rPr>
  </w:style>
  <w:style w:type="paragraph" w:customStyle="1" w:styleId="xl69">
    <w:name w:val="xl69"/>
    <w:basedOn w:val="Normal"/>
    <w:rsid w:val="004075FB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0">
    <w:name w:val="xl70"/>
    <w:basedOn w:val="Normal"/>
    <w:rsid w:val="004075FB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1">
    <w:name w:val="xl71"/>
    <w:basedOn w:val="Normal"/>
    <w:rsid w:val="004075FB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2">
    <w:name w:val="xl72"/>
    <w:basedOn w:val="Normal"/>
    <w:rsid w:val="004075FB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3">
    <w:name w:val="xl73"/>
    <w:basedOn w:val="Normal"/>
    <w:rsid w:val="004075FB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4075FB"/>
    <w:pPr>
      <w:pBdr>
        <w:top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4075FB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customStyle="1" w:styleId="xl76">
    <w:name w:val="xl76"/>
    <w:basedOn w:val="Normal"/>
    <w:rsid w:val="004075F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4075FB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8">
    <w:name w:val="xl78"/>
    <w:basedOn w:val="Normal"/>
    <w:rsid w:val="004075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9">
    <w:name w:val="xl79"/>
    <w:basedOn w:val="Normal"/>
    <w:rsid w:val="004075FB"/>
    <w:pPr>
      <w:pBdr>
        <w:bottom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80">
    <w:name w:val="xl80"/>
    <w:basedOn w:val="Normal"/>
    <w:rsid w:val="004075FB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1">
    <w:name w:val="xl81"/>
    <w:basedOn w:val="Normal"/>
    <w:rsid w:val="004075FB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2">
    <w:name w:val="xl82"/>
    <w:basedOn w:val="Normal"/>
    <w:rsid w:val="004075FB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3">
    <w:name w:val="xl83"/>
    <w:basedOn w:val="Normal"/>
    <w:rsid w:val="004075FB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4">
    <w:name w:val="xl84"/>
    <w:basedOn w:val="Normal"/>
    <w:rsid w:val="004075FB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5">
    <w:name w:val="xl85"/>
    <w:basedOn w:val="Normal"/>
    <w:rsid w:val="004075FB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86">
    <w:name w:val="xl86"/>
    <w:basedOn w:val="Normal"/>
    <w:rsid w:val="004075FB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styleId="TableofFigures">
    <w:name w:val="table of figures"/>
    <w:basedOn w:val="Normal"/>
    <w:next w:val="Normal"/>
    <w:uiPriority w:val="99"/>
    <w:unhideWhenUsed/>
    <w:rsid w:val="004075FB"/>
    <w:pPr>
      <w:jc w:val="both"/>
    </w:pPr>
    <w:rPr>
      <w:sz w:val="21"/>
      <w:szCs w:val="21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75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75FB"/>
    <w:rPr>
      <w:rFonts w:ascii="Courier New" w:eastAsia="Times New Roman" w:hAnsi="Courier New" w:cs="Courier New"/>
      <w:kern w:val="0"/>
      <w:sz w:val="20"/>
      <w:lang w:val="en-GB" w:eastAsia="zh-CN" w:bidi="hi-IN"/>
      <w14:ligatures w14:val="none"/>
    </w:rPr>
  </w:style>
  <w:style w:type="character" w:customStyle="1" w:styleId="xtermunderline">
    <w:name w:val="xtermunderline"/>
    <w:basedOn w:val="DefaultParagraphFont"/>
    <w:rsid w:val="004075FB"/>
  </w:style>
  <w:style w:type="character" w:customStyle="1" w:styleId="xtermitalic">
    <w:name w:val="xtermitalic"/>
    <w:basedOn w:val="DefaultParagraphFont"/>
    <w:rsid w:val="004075FB"/>
  </w:style>
  <w:style w:type="character" w:customStyle="1" w:styleId="aceconstant">
    <w:name w:val="ace_constant"/>
    <w:basedOn w:val="DefaultParagraphFont"/>
    <w:rsid w:val="004075FB"/>
  </w:style>
  <w:style w:type="paragraph" w:customStyle="1" w:styleId="font7">
    <w:name w:val="font7"/>
    <w:basedOn w:val="Normal"/>
    <w:rsid w:val="004075FB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4075FB"/>
    <w:pPr>
      <w:spacing w:before="100" w:beforeAutospacing="1" w:after="100" w:afterAutospacing="1"/>
    </w:pPr>
    <w:rPr>
      <w:color w:val="333333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4075FB"/>
    <w:rPr>
      <w:i/>
      <w:iCs/>
    </w:rPr>
  </w:style>
  <w:style w:type="character" w:customStyle="1" w:styleId="cf01">
    <w:name w:val="cf01"/>
    <w:basedOn w:val="DefaultParagraphFont"/>
    <w:rsid w:val="004075FB"/>
    <w:rPr>
      <w:rFonts w:ascii="Segoe UI" w:hAnsi="Segoe UI" w:cs="Segoe UI" w:hint="default"/>
      <w:sz w:val="18"/>
      <w:szCs w:val="18"/>
    </w:rPr>
  </w:style>
  <w:style w:type="paragraph" w:customStyle="1" w:styleId="HeadingII">
    <w:name w:val="Heading II"/>
    <w:basedOn w:val="Heading2"/>
    <w:link w:val="HeadingIIChar"/>
    <w:qFormat/>
    <w:rsid w:val="004075FB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Times New Roman"/>
      <w:b/>
      <w:bCs/>
      <w:iCs/>
      <w:sz w:val="26"/>
      <w:szCs w:val="24"/>
      <w:lang w:val="en-AU" w:bidi="ar-SA"/>
    </w:rPr>
  </w:style>
  <w:style w:type="character" w:customStyle="1" w:styleId="HeadingIIChar">
    <w:name w:val="Heading II Char"/>
    <w:basedOn w:val="Heading2Char"/>
    <w:link w:val="HeadingII"/>
    <w:rsid w:val="004075FB"/>
    <w:rPr>
      <w:rFonts w:ascii="Arial" w:eastAsia="Times New Roman" w:hAnsi="Arial" w:cs="Times New Roman"/>
      <w:b/>
      <w:bCs/>
      <w:iCs/>
      <w:color w:val="2F5496" w:themeColor="accent1" w:themeShade="BF"/>
      <w:kern w:val="0"/>
      <w:sz w:val="26"/>
      <w:szCs w:val="24"/>
      <w:lang w:val="en-AU" w:eastAsia="zh-CN" w:bidi="ar-SA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4075FB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Kokila"/>
      <w:b/>
      <w:bCs/>
      <w:iCs/>
      <w:sz w:val="26"/>
    </w:rPr>
  </w:style>
  <w:style w:type="character" w:customStyle="1" w:styleId="Style1Char">
    <w:name w:val="Style1 Char"/>
    <w:basedOn w:val="Heading2Char"/>
    <w:link w:val="Style1"/>
    <w:rsid w:val="004075FB"/>
    <w:rPr>
      <w:rFonts w:ascii="Arial" w:eastAsia="Times New Roman" w:hAnsi="Arial" w:cs="Kokila"/>
      <w:b/>
      <w:bCs/>
      <w:iCs/>
      <w:color w:val="2F5496" w:themeColor="accent1" w:themeShade="BF"/>
      <w:kern w:val="0"/>
      <w:sz w:val="26"/>
      <w:szCs w:val="29"/>
      <w:lang w:val="en-GB" w:eastAsia="zh-CN" w:bidi="hi-IN"/>
      <w14:ligatures w14:val="none"/>
    </w:rPr>
  </w:style>
  <w:style w:type="character" w:styleId="Strong">
    <w:name w:val="Strong"/>
    <w:basedOn w:val="DefaultParagraphFont"/>
    <w:qFormat/>
    <w:rsid w:val="004075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2</Words>
  <Characters>7370</Characters>
  <Application>Microsoft Office Word</Application>
  <DocSecurity>0</DocSecurity>
  <Lines>61</Lines>
  <Paragraphs>17</Paragraphs>
  <ScaleCrop>false</ScaleCrop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 Pokhrel</dc:creator>
  <cp:keywords/>
  <dc:description/>
  <cp:lastModifiedBy>Khem Pokhrel</cp:lastModifiedBy>
  <cp:revision>1</cp:revision>
  <dcterms:created xsi:type="dcterms:W3CDTF">2025-08-07T17:16:00Z</dcterms:created>
  <dcterms:modified xsi:type="dcterms:W3CDTF">2025-08-07T17:17:00Z</dcterms:modified>
</cp:coreProperties>
</file>